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E1C31D" w14:textId="57A5C296" w:rsidR="00103471" w:rsidRDefault="00103471">
      <w:pPr>
        <w:rPr>
          <w:rFonts w:hint="eastAsia"/>
        </w:rPr>
      </w:pPr>
      <w:r>
        <w:rPr>
          <w:rFonts w:hint="eastAsia"/>
        </w:rPr>
        <w:t>Table S2. Bivariate logistic regression for M</w:t>
      </w:r>
      <w:r w:rsidR="007E6840">
        <w:rPr>
          <w:rFonts w:hint="eastAsia"/>
        </w:rPr>
        <w:t>T</w:t>
      </w:r>
    </w:p>
    <w:tbl>
      <w:tblPr>
        <w:tblW w:w="77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1"/>
        <w:gridCol w:w="2066"/>
        <w:gridCol w:w="2066"/>
        <w:gridCol w:w="1055"/>
      </w:tblGrid>
      <w:tr w:rsidR="00103471" w:rsidRPr="00103471" w14:paraId="5C0970F1" w14:textId="77777777" w:rsidTr="00103471">
        <w:trPr>
          <w:trHeight w:val="303"/>
        </w:trPr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3A6E" w14:textId="77777777" w:rsidR="00103471" w:rsidRPr="00103471" w:rsidRDefault="00103471">
            <w:pPr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3AD8" w14:textId="77777777" w:rsidR="00103471" w:rsidRPr="00103471" w:rsidRDefault="00103471">
            <w:pPr>
              <w:jc w:val="center"/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Adjusted OR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42BE" w14:textId="77777777" w:rsidR="00103471" w:rsidRPr="00103471" w:rsidRDefault="00103471">
            <w:pPr>
              <w:jc w:val="center"/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376E" w14:textId="77777777" w:rsidR="00103471" w:rsidRPr="00103471" w:rsidRDefault="00103471">
            <w:pPr>
              <w:jc w:val="center"/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p values</w:t>
            </w:r>
          </w:p>
        </w:tc>
      </w:tr>
      <w:tr w:rsidR="00103471" w:rsidRPr="00103471" w14:paraId="35066DA7" w14:textId="77777777" w:rsidTr="00103471">
        <w:trPr>
          <w:trHeight w:val="303"/>
        </w:trPr>
        <w:tc>
          <w:tcPr>
            <w:tcW w:w="2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C2A9" w14:textId="77777777" w:rsidR="00103471" w:rsidRPr="00103471" w:rsidRDefault="00103471">
            <w:pPr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Treatment group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C9EE" w14:textId="77777777" w:rsidR="00103471" w:rsidRPr="00103471" w:rsidRDefault="001034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5E98" w14:textId="77777777" w:rsidR="00103471" w:rsidRPr="00103471" w:rsidRDefault="001034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AA5C" w14:textId="77777777" w:rsidR="00103471" w:rsidRPr="00103471" w:rsidRDefault="00103471">
            <w:pPr>
              <w:jc w:val="center"/>
              <w:rPr>
                <w:sz w:val="20"/>
                <w:szCs w:val="20"/>
              </w:rPr>
            </w:pPr>
          </w:p>
        </w:tc>
      </w:tr>
      <w:tr w:rsidR="00103471" w:rsidRPr="00103471" w14:paraId="29EC2D8E" w14:textId="77777777" w:rsidTr="00103471">
        <w:trPr>
          <w:trHeight w:val="303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52A97E87" w14:textId="77777777" w:rsidR="00103471" w:rsidRPr="00103471" w:rsidRDefault="00103471">
            <w:pPr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 xml:space="preserve">  GC group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B67D93C" w14:textId="77777777" w:rsidR="00103471" w:rsidRPr="00103471" w:rsidRDefault="00103471">
            <w:pPr>
              <w:jc w:val="center"/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A05A49E" w14:textId="77777777" w:rsidR="00103471" w:rsidRPr="00103471" w:rsidRDefault="00103471">
            <w:pPr>
              <w:jc w:val="center"/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58928B9" w14:textId="77777777" w:rsidR="00103471" w:rsidRPr="00103471" w:rsidRDefault="00103471">
            <w:pPr>
              <w:jc w:val="center"/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-</w:t>
            </w:r>
          </w:p>
        </w:tc>
      </w:tr>
      <w:tr w:rsidR="00103471" w:rsidRPr="00103471" w14:paraId="59A05D01" w14:textId="77777777" w:rsidTr="00103471">
        <w:trPr>
          <w:trHeight w:val="303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649C6D16" w14:textId="77777777" w:rsidR="00103471" w:rsidRPr="00103471" w:rsidRDefault="00103471">
            <w:pPr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 xml:space="preserve">  OFA group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011D04A" w14:textId="77777777" w:rsidR="00103471" w:rsidRPr="00103471" w:rsidRDefault="00103471">
            <w:pPr>
              <w:jc w:val="center"/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9.65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67084EB" w14:textId="77777777" w:rsidR="00103471" w:rsidRPr="00103471" w:rsidRDefault="00103471">
            <w:pPr>
              <w:jc w:val="center"/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1.68-55.46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45A803A3" w14:textId="77777777" w:rsidR="00103471" w:rsidRPr="00103471" w:rsidRDefault="00103471">
            <w:pPr>
              <w:jc w:val="center"/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0.011</w:t>
            </w:r>
          </w:p>
        </w:tc>
      </w:tr>
      <w:tr w:rsidR="00103471" w:rsidRPr="00103471" w14:paraId="1018112B" w14:textId="77777777" w:rsidTr="00103471">
        <w:trPr>
          <w:trHeight w:val="303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781CD291" w14:textId="77777777" w:rsidR="00103471" w:rsidRPr="00103471" w:rsidRDefault="00103471">
            <w:pPr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Initial prednisone doses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4C6F167" w14:textId="77777777" w:rsidR="00103471" w:rsidRPr="00103471" w:rsidRDefault="00103471">
            <w:pPr>
              <w:jc w:val="center"/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5F279F1C" w14:textId="77777777" w:rsidR="00103471" w:rsidRPr="00103471" w:rsidRDefault="00103471">
            <w:pPr>
              <w:jc w:val="center"/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0.92-1.03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E0FD2D6" w14:textId="77777777" w:rsidR="00103471" w:rsidRPr="00103471" w:rsidRDefault="00103471">
            <w:pPr>
              <w:jc w:val="center"/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0.322</w:t>
            </w:r>
          </w:p>
        </w:tc>
      </w:tr>
    </w:tbl>
    <w:p w14:paraId="1E300B8B" w14:textId="40289478" w:rsidR="00103471" w:rsidRDefault="00103471">
      <w:r>
        <w:t>GC group</w:t>
      </w:r>
      <w:r w:rsidRPr="0005085D">
        <w:t xml:space="preserve">: glucocorticoids with/without immunosuppressant; </w:t>
      </w:r>
      <w:r>
        <w:t>OFA group</w:t>
      </w:r>
      <w:r w:rsidRPr="0005085D">
        <w:t>: ofatumumab 20mg twice in a two-week interval combined with glucocorticoids with/without immunosuppressant;</w:t>
      </w:r>
      <w:r>
        <w:rPr>
          <w:rFonts w:hint="eastAsia"/>
        </w:rPr>
        <w:t xml:space="preserve"> </w:t>
      </w:r>
      <w:r w:rsidRPr="00AC54AB">
        <w:t>MT: Maintain</w:t>
      </w:r>
      <w:r>
        <w:rPr>
          <w:rFonts w:hint="eastAsia"/>
        </w:rPr>
        <w:t>ing</w:t>
      </w:r>
      <w:r w:rsidRPr="00AC54AB">
        <w:rPr>
          <w:rFonts w:hint="eastAsia"/>
        </w:rPr>
        <w:t xml:space="preserve"> </w:t>
      </w:r>
      <w:r w:rsidRPr="00AC54AB">
        <w:t>treating</w:t>
      </w:r>
      <w:r>
        <w:rPr>
          <w:rFonts w:hint="eastAsia"/>
        </w:rPr>
        <w:t>.</w:t>
      </w:r>
    </w:p>
    <w:sectPr w:rsidR="001034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471"/>
    <w:rsid w:val="00037C14"/>
    <w:rsid w:val="00103471"/>
    <w:rsid w:val="006D305C"/>
    <w:rsid w:val="00782392"/>
    <w:rsid w:val="007A155A"/>
    <w:rsid w:val="007A6A54"/>
    <w:rsid w:val="007E6840"/>
    <w:rsid w:val="00A8407D"/>
    <w:rsid w:val="00AB12B4"/>
    <w:rsid w:val="00B5209C"/>
    <w:rsid w:val="00CA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19B9C7"/>
  <w15:chartTrackingRefBased/>
  <w15:docId w15:val="{A0EFBC5F-6D69-A54C-8E6D-0E666A13C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347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034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34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347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347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347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347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347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347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347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34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1034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1034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10347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103471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10347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103471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347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10347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034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034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347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034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347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034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347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aa">
    <w:name w:val="Intense Emphasis"/>
    <w:basedOn w:val="a0"/>
    <w:uiPriority w:val="21"/>
    <w:qFormat/>
    <w:rsid w:val="0010347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34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0347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3471"/>
    <w:rPr>
      <w:b/>
      <w:bCs/>
      <w:smallCaps/>
      <w:color w:val="0F4761" w:themeColor="accent1" w:themeShade="BF"/>
      <w:spacing w:val="5"/>
    </w:rPr>
  </w:style>
  <w:style w:type="table" w:styleId="21">
    <w:name w:val="Plain Table 2"/>
    <w:basedOn w:val="a1"/>
    <w:uiPriority w:val="42"/>
    <w:rsid w:val="001034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e">
    <w:name w:val="annotation reference"/>
    <w:basedOn w:val="a0"/>
    <w:uiPriority w:val="99"/>
    <w:semiHidden/>
    <w:unhideWhenUsed/>
    <w:rsid w:val="00103471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</w:style>
  <w:style w:type="character" w:customStyle="1" w:styleId="af0">
    <w:name w:val="批注文字 字符"/>
    <w:basedOn w:val="a0"/>
    <w:link w:val="af"/>
    <w:uiPriority w:val="99"/>
    <w:semiHidden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3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晰雯 张</dc:creator>
  <cp:keywords/>
  <dc:description/>
  <cp:lastModifiedBy>晰雯 张</cp:lastModifiedBy>
  <cp:revision>6</cp:revision>
  <dcterms:created xsi:type="dcterms:W3CDTF">2024-11-11T06:07:00Z</dcterms:created>
  <dcterms:modified xsi:type="dcterms:W3CDTF">2024-11-11T06:07:00Z</dcterms:modified>
</cp:coreProperties>
</file>